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308ED9" w14:textId="77777777" w:rsidR="00DD1648" w:rsidRPr="00FE3E47" w:rsidRDefault="00DD1648" w:rsidP="00DD1648">
      <w:pPr>
        <w:pStyle w:val="Heading1"/>
        <w:rPr>
          <w:rFonts w:ascii="Times New Roman" w:hAnsi="Times New Roman" w:cs="Times New Roman"/>
          <w:b/>
          <w:bCs/>
          <w:color w:val="auto"/>
          <w:sz w:val="36"/>
          <w:szCs w:val="36"/>
        </w:rPr>
      </w:pPr>
      <w:r>
        <w:rPr>
          <w:rFonts w:ascii="Times New Roman" w:hAnsi="Times New Roman" w:cs="Times New Roman"/>
          <w:b/>
          <w:bCs/>
          <w:color w:val="auto"/>
          <w:sz w:val="36"/>
          <w:szCs w:val="36"/>
        </w:rPr>
        <w:t xml:space="preserve">S1. </w:t>
      </w:r>
      <w:r w:rsidRPr="00FE3E47">
        <w:rPr>
          <w:rFonts w:ascii="Times New Roman" w:hAnsi="Times New Roman" w:cs="Times New Roman"/>
          <w:b/>
          <w:bCs/>
          <w:color w:val="auto"/>
          <w:sz w:val="36"/>
          <w:szCs w:val="36"/>
        </w:rPr>
        <w:t>Supporting information</w:t>
      </w:r>
      <w:r>
        <w:rPr>
          <w:rFonts w:ascii="Times New Roman" w:hAnsi="Times New Roman" w:cs="Times New Roman"/>
          <w:b/>
          <w:bCs/>
          <w:color w:val="auto"/>
          <w:sz w:val="36"/>
          <w:szCs w:val="36"/>
        </w:rPr>
        <w:t>. Physical therapy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34"/>
        <w:gridCol w:w="11914"/>
      </w:tblGrid>
      <w:tr w:rsidR="006503E6" w:rsidRPr="00822541" w14:paraId="7A5A152D" w14:textId="77777777" w:rsidTr="00910876">
        <w:tc>
          <w:tcPr>
            <w:tcW w:w="5000" w:type="pct"/>
            <w:gridSpan w:val="2"/>
          </w:tcPr>
          <w:p w14:paraId="00F2B6C3" w14:textId="77777777" w:rsidR="006503E6" w:rsidRPr="00A626D4" w:rsidRDefault="006503E6" w:rsidP="00910876">
            <w:pPr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  <w:t>Physical Therapy</w:t>
            </w:r>
          </w:p>
        </w:tc>
      </w:tr>
      <w:tr w:rsidR="006503E6" w:rsidRPr="00822541" w14:paraId="018FEFD3" w14:textId="77777777" w:rsidTr="00910876">
        <w:tc>
          <w:tcPr>
            <w:tcW w:w="729" w:type="pct"/>
          </w:tcPr>
          <w:p w14:paraId="6CEB6458" w14:textId="77777777" w:rsidR="006503E6" w:rsidRPr="00822541" w:rsidRDefault="006503E6" w:rsidP="00910876">
            <w:pPr>
              <w:rPr>
                <w:rFonts w:eastAsia="Calibri" w:cstheme="minorHAnsi"/>
                <w:sz w:val="20"/>
                <w:szCs w:val="20"/>
              </w:rPr>
            </w:pPr>
            <w:r w:rsidRPr="00822541">
              <w:rPr>
                <w:rFonts w:eastAsia="Calibri" w:cstheme="minorHAnsi"/>
                <w:b/>
                <w:bCs/>
                <w:sz w:val="20"/>
                <w:szCs w:val="20"/>
                <w:lang w:val="en-US"/>
              </w:rPr>
              <w:t>Maintenance of overall wellbeing</w:t>
            </w:r>
          </w:p>
        </w:tc>
        <w:tc>
          <w:tcPr>
            <w:tcW w:w="4271" w:type="pct"/>
          </w:tcPr>
          <w:p w14:paraId="1D75793C" w14:textId="77777777" w:rsidR="006503E6" w:rsidRPr="00822541" w:rsidRDefault="006503E6" w:rsidP="00910876">
            <w:pPr>
              <w:rPr>
                <w:rFonts w:cstheme="minorHAnsi"/>
                <w:sz w:val="20"/>
                <w:szCs w:val="20"/>
              </w:rPr>
            </w:pPr>
            <w:r w:rsidRPr="00822541">
              <w:rPr>
                <w:rFonts w:eastAsia="Times New Roman" w:cstheme="minorHAnsi"/>
                <w:sz w:val="20"/>
                <w:szCs w:val="20"/>
                <w:lang w:val="en-US"/>
              </w:rPr>
              <w:t xml:space="preserve">Consideration of one’s overall wellbeing, and quality of life is key. </w:t>
            </w:r>
            <w:r w:rsidRPr="00822541">
              <w:rPr>
                <w:rFonts w:cstheme="minorHAnsi"/>
                <w:sz w:val="20"/>
                <w:szCs w:val="20"/>
              </w:rPr>
              <w:t>Best practice in this population is to use an individualized comprehensive integrative multi-modal approach to all health issues.</w:t>
            </w:r>
          </w:p>
          <w:p w14:paraId="3EB8B09D" w14:textId="77777777" w:rsidR="006503E6" w:rsidRPr="00822541" w:rsidRDefault="006503E6" w:rsidP="00910876">
            <w:pPr>
              <w:rPr>
                <w:rFonts w:eastAsia="Times New Roman" w:cstheme="minorHAnsi"/>
                <w:b/>
                <w:bCs/>
                <w:sz w:val="20"/>
                <w:szCs w:val="20"/>
                <w:lang w:val="en-US"/>
              </w:rPr>
            </w:pPr>
          </w:p>
          <w:p w14:paraId="4E5C4B41" w14:textId="77777777" w:rsidR="006503E6" w:rsidRPr="00822541" w:rsidRDefault="006503E6" w:rsidP="006503E6">
            <w:pPr>
              <w:pStyle w:val="ListParagraph"/>
              <w:numPr>
                <w:ilvl w:val="0"/>
                <w:numId w:val="4"/>
              </w:num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 xml:space="preserve">Body mechanics, ergonomic and postural awareness may need to be modified with work activities, activities of daily living and childcare. </w:t>
            </w:r>
          </w:p>
          <w:p w14:paraId="45BFDCBF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822541">
              <w:rPr>
                <w:rFonts w:cstheme="minorHAnsi"/>
                <w:sz w:val="20"/>
                <w:szCs w:val="20"/>
              </w:rPr>
              <w:t>Pelvic girdle diagnostic tests need to be utilized with care and caution with hEDS/HSD. Test and assess with caution and to not provoke symptoms.</w:t>
            </w:r>
            <w:r w:rsidRPr="00822541">
              <w:rPr>
                <w:rFonts w:eastAsia="Arial" w:cstheme="minorHAnsi"/>
                <w:i/>
                <w:iCs/>
                <w:sz w:val="20"/>
                <w:szCs w:val="20"/>
                <w:lang w:val="en-US"/>
              </w:rPr>
              <w:t xml:space="preserve">  </w:t>
            </w:r>
          </w:p>
          <w:p w14:paraId="6C8466F2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  <w:t>Diastasis recti abdominis should be screened post childbirth</w:t>
            </w:r>
            <w:r>
              <w:rPr>
                <w:rFonts w:eastAsia="Arial"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</w:p>
          <w:p w14:paraId="2E6E50C5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822541">
              <w:rPr>
                <w:rFonts w:cstheme="minorHAnsi"/>
                <w:sz w:val="20"/>
                <w:szCs w:val="20"/>
              </w:rPr>
              <w:t>Individuals should seek care from a pelvic health rehabilitation for guidance and manual therapy as indicated</w:t>
            </w:r>
            <w:r>
              <w:rPr>
                <w:rFonts w:cstheme="minorHAnsi"/>
                <w:sz w:val="20"/>
                <w:szCs w:val="20"/>
              </w:rPr>
              <w:t>.</w:t>
            </w:r>
          </w:p>
          <w:p w14:paraId="591D5CF9" w14:textId="77777777" w:rsidR="006503E6" w:rsidRPr="00822541" w:rsidRDefault="006503E6" w:rsidP="00910876">
            <w:pPr>
              <w:rPr>
                <w:rFonts w:cstheme="minorHAnsi"/>
                <w:sz w:val="20"/>
                <w:szCs w:val="20"/>
              </w:rPr>
            </w:pPr>
          </w:p>
          <w:p w14:paraId="56849A44" w14:textId="77777777" w:rsidR="006503E6" w:rsidRPr="00822541" w:rsidRDefault="006503E6" w:rsidP="009108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22541">
              <w:rPr>
                <w:rFonts w:cstheme="minorHAnsi"/>
                <w:b/>
                <w:bCs/>
                <w:sz w:val="20"/>
                <w:szCs w:val="20"/>
              </w:rPr>
              <w:t>Physical wellbeing:</w:t>
            </w:r>
          </w:p>
          <w:p w14:paraId="381F0C6E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822541">
              <w:rPr>
                <w:rFonts w:cstheme="minorHAnsi"/>
                <w:sz w:val="20"/>
                <w:szCs w:val="20"/>
              </w:rPr>
              <w:t>Those with hEDS/HSD access a rehabilitation health care professional such as a physical therapist or occupational therapist experienced with hEDS/HSD prior to pregnancy, during pregnancy and for a prolonged period postnatally (3-months) to reduce likelihood of chronic pelvic girdle pain.</w:t>
            </w:r>
          </w:p>
          <w:p w14:paraId="1A2C96C1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Modified core strengthening exercises throughout pregnancy to maintain mobility and aid recovery.</w:t>
            </w:r>
          </w:p>
          <w:p w14:paraId="3BA025D5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822541">
              <w:rPr>
                <w:rFonts w:eastAsia="Calibri" w:cstheme="minorHAnsi"/>
                <w:sz w:val="20"/>
                <w:szCs w:val="20"/>
              </w:rPr>
              <w:t xml:space="preserve">Improve stability of the joints before and during pregnancy and optimize an often-compromised proprioception to mitigate the hormonal effects of loosened tissue during pregnancy. </w:t>
            </w:r>
          </w:p>
          <w:p w14:paraId="09D82D4E" w14:textId="77777777" w:rsidR="006503E6" w:rsidRPr="00822541" w:rsidRDefault="006503E6" w:rsidP="00910876">
            <w:pPr>
              <w:rPr>
                <w:rFonts w:cstheme="minorHAnsi"/>
                <w:sz w:val="20"/>
                <w:szCs w:val="20"/>
              </w:rPr>
            </w:pPr>
          </w:p>
          <w:p w14:paraId="454EC368" w14:textId="77777777" w:rsidR="006503E6" w:rsidRPr="00822541" w:rsidRDefault="006503E6" w:rsidP="009108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22541">
              <w:rPr>
                <w:rFonts w:cstheme="minorHAnsi"/>
                <w:b/>
                <w:bCs/>
                <w:sz w:val="20"/>
                <w:szCs w:val="20"/>
              </w:rPr>
              <w:t>Exercise:</w:t>
            </w:r>
          </w:p>
          <w:p w14:paraId="79AB3DDA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>Follow existing guidance where feasible (30–60-minute sessions, 3-4 times per week (up to daily)</w:t>
            </w:r>
            <w:r>
              <w:rPr>
                <w:rFonts w:eastAsia="Arial" w:cstheme="minorHAnsi"/>
                <w:sz w:val="20"/>
                <w:szCs w:val="20"/>
              </w:rPr>
              <w:t>.</w:t>
            </w:r>
          </w:p>
          <w:p w14:paraId="3970C291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>Session times should vary based on tolerance with sufficient rest time</w:t>
            </w:r>
            <w:r>
              <w:rPr>
                <w:rFonts w:eastAsia="Arial" w:cstheme="minorHAnsi"/>
                <w:sz w:val="20"/>
                <w:szCs w:val="20"/>
              </w:rPr>
              <w:t>.</w:t>
            </w:r>
          </w:p>
          <w:p w14:paraId="35E4FD95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>Moderate intensity (12–14 on Borg scale)</w:t>
            </w:r>
            <w:r>
              <w:rPr>
                <w:rFonts w:eastAsia="Arial" w:cstheme="minorHAnsi"/>
                <w:sz w:val="20"/>
                <w:szCs w:val="20"/>
              </w:rPr>
              <w:t>.</w:t>
            </w:r>
          </w:p>
          <w:p w14:paraId="2CE10CDB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>Supervision recommended</w:t>
            </w:r>
            <w:r>
              <w:rPr>
                <w:rFonts w:eastAsia="Arial" w:cstheme="minorHAnsi"/>
                <w:sz w:val="20"/>
                <w:szCs w:val="20"/>
              </w:rPr>
              <w:t>.</w:t>
            </w:r>
          </w:p>
          <w:p w14:paraId="50B6EB39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All exercise during pregnancy should be modified and individualized for those with hEDS/HSD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  <w:p w14:paraId="146AD65B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 xml:space="preserve">Adhere to existing guidance on typical warning signs to discontinue exercise during pregnancy. For those with hEDS/HSD these will also include increased pain and instability 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 xml:space="preserve"> </w:t>
            </w:r>
          </w:p>
          <w:p w14:paraId="61AE2312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Monitor vital signs (high incidence of POTS)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 xml:space="preserve"> </w:t>
            </w:r>
          </w:p>
          <w:p w14:paraId="70844459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Additional bracing and support may be indicated (e.g., back, abdominal and/or pelvic support with compression hosiery)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  <w:p w14:paraId="1D3F103B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Exercises to improve performance of pelvic floor postnatally:</w:t>
            </w:r>
          </w:p>
          <w:p w14:paraId="175E71B1" w14:textId="77777777" w:rsidR="006503E6" w:rsidRPr="00822541" w:rsidRDefault="006503E6" w:rsidP="006503E6">
            <w:pPr>
              <w:pStyle w:val="ListParagraph"/>
              <w:numPr>
                <w:ilvl w:val="1"/>
                <w:numId w:val="3"/>
              </w:num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back flexors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  <w:p w14:paraId="1D3C4701" w14:textId="77777777" w:rsidR="006503E6" w:rsidRPr="00822541" w:rsidRDefault="006503E6" w:rsidP="006503E6">
            <w:pPr>
              <w:pStyle w:val="ListParagraph"/>
              <w:numPr>
                <w:ilvl w:val="1"/>
                <w:numId w:val="3"/>
              </w:num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back extensors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  <w:p w14:paraId="2C7CB194" w14:textId="77777777" w:rsidR="006503E6" w:rsidRPr="00822541" w:rsidRDefault="006503E6" w:rsidP="006503E6">
            <w:pPr>
              <w:pStyle w:val="ListParagraph"/>
              <w:numPr>
                <w:ilvl w:val="1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hip extensors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  <w:p w14:paraId="46B547CB" w14:textId="77777777" w:rsidR="006503E6" w:rsidRPr="00822541" w:rsidRDefault="006503E6" w:rsidP="00910876">
            <w:pPr>
              <w:rPr>
                <w:rFonts w:cstheme="minorHAnsi"/>
                <w:sz w:val="20"/>
                <w:szCs w:val="20"/>
              </w:rPr>
            </w:pPr>
          </w:p>
          <w:p w14:paraId="33900619" w14:textId="77777777" w:rsidR="006503E6" w:rsidRPr="00822541" w:rsidRDefault="006503E6" w:rsidP="00910876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822541">
              <w:rPr>
                <w:rFonts w:eastAsia="Arial" w:cstheme="minorHAnsi"/>
                <w:b/>
                <w:bCs/>
                <w:sz w:val="20"/>
                <w:szCs w:val="20"/>
                <w:lang w:val="en-US"/>
              </w:rPr>
              <w:t xml:space="preserve">Individualized therapy programs for the hEDS/HSD population should include: </w:t>
            </w:r>
          </w:p>
          <w:p w14:paraId="3746AE45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individualized core stabilization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  <w:p w14:paraId="2D9867F5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joint stabilization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  <w:p w14:paraId="4AD8E224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proprioception and balance training as appropriate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  <w:p w14:paraId="7D686B7F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aquatics.</w:t>
            </w:r>
          </w:p>
          <w:p w14:paraId="29F0E0F9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physio ball/exercise ball stability exercises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  <w:p w14:paraId="18F3716C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 xml:space="preserve">closed chain activities </w:t>
            </w:r>
          </w:p>
          <w:p w14:paraId="4E530238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lumbar and abdominal strengthening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  <w:p w14:paraId="6188EAD8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 xml:space="preserve">mat 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exercis</w:t>
            </w: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e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  <w:p w14:paraId="5CA64BC4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standing and sitting exercise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  <w:p w14:paraId="72B57C3C" w14:textId="77777777" w:rsidR="006503E6" w:rsidRPr="00822541" w:rsidRDefault="006503E6" w:rsidP="006503E6">
            <w:pPr>
              <w:pStyle w:val="ListParagraph"/>
              <w:numPr>
                <w:ilvl w:val="0"/>
                <w:numId w:val="3"/>
              </w:numPr>
              <w:rPr>
                <w:rFonts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  <w:lang w:val="en-US"/>
              </w:rPr>
              <w:t>functionally based activity training</w:t>
            </w:r>
            <w:r>
              <w:rPr>
                <w:rFonts w:eastAsia="Arial" w:cstheme="minorHAnsi"/>
                <w:sz w:val="20"/>
                <w:szCs w:val="20"/>
                <w:lang w:val="en-US"/>
              </w:rPr>
              <w:t>.</w:t>
            </w:r>
          </w:p>
          <w:p w14:paraId="376C086D" w14:textId="77777777" w:rsidR="006503E6" w:rsidRPr="00822541" w:rsidRDefault="006503E6" w:rsidP="00910876">
            <w:pPr>
              <w:rPr>
                <w:rFonts w:cstheme="minorHAnsi"/>
                <w:sz w:val="20"/>
                <w:szCs w:val="20"/>
              </w:rPr>
            </w:pPr>
          </w:p>
          <w:p w14:paraId="468C168A" w14:textId="77777777" w:rsidR="006503E6" w:rsidRPr="00822541" w:rsidRDefault="006503E6" w:rsidP="00910876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822541">
              <w:rPr>
                <w:rFonts w:cstheme="minorHAnsi"/>
                <w:b/>
                <w:bCs/>
                <w:sz w:val="20"/>
                <w:szCs w:val="20"/>
              </w:rPr>
              <w:t>Alternate b</w:t>
            </w:r>
            <w:r w:rsidRPr="00822541">
              <w:rPr>
                <w:rFonts w:eastAsia="Arial" w:cstheme="minorHAnsi"/>
                <w:b/>
                <w:bCs/>
                <w:sz w:val="20"/>
                <w:szCs w:val="20"/>
              </w:rPr>
              <w:t>racing/support options:</w:t>
            </w:r>
          </w:p>
          <w:p w14:paraId="074976EA" w14:textId="77777777" w:rsidR="006503E6" w:rsidRPr="00822541" w:rsidRDefault="006503E6" w:rsidP="006503E6">
            <w:pPr>
              <w:pStyle w:val="ListParagraph"/>
              <w:numPr>
                <w:ilvl w:val="0"/>
                <w:numId w:val="1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>Abdominal binders/maternal abdominal belly bands</w:t>
            </w:r>
            <w:r>
              <w:rPr>
                <w:rFonts w:eastAsia="Arial" w:cstheme="minorHAnsi"/>
                <w:sz w:val="20"/>
                <w:szCs w:val="20"/>
              </w:rPr>
              <w:t>.</w:t>
            </w:r>
          </w:p>
          <w:p w14:paraId="2863AD20" w14:textId="77777777" w:rsidR="006503E6" w:rsidRPr="00822541" w:rsidRDefault="006503E6" w:rsidP="006503E6">
            <w:pPr>
              <w:pStyle w:val="ListParagraph"/>
              <w:numPr>
                <w:ilvl w:val="0"/>
                <w:numId w:val="1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>Pubic symphysis/</w:t>
            </w:r>
            <w:r>
              <w:rPr>
                <w:rFonts w:eastAsia="Arial" w:cstheme="minorHAnsi"/>
                <w:sz w:val="20"/>
                <w:szCs w:val="20"/>
              </w:rPr>
              <w:t>s</w:t>
            </w:r>
            <w:r w:rsidRPr="00822541">
              <w:rPr>
                <w:rFonts w:eastAsia="Arial" w:cstheme="minorHAnsi"/>
                <w:sz w:val="20"/>
                <w:szCs w:val="20"/>
              </w:rPr>
              <w:t xml:space="preserve">acro </w:t>
            </w:r>
            <w:r>
              <w:rPr>
                <w:rFonts w:eastAsia="Arial" w:cstheme="minorHAnsi"/>
                <w:sz w:val="20"/>
                <w:szCs w:val="20"/>
              </w:rPr>
              <w:t>il</w:t>
            </w:r>
            <w:r w:rsidRPr="00822541">
              <w:rPr>
                <w:rFonts w:eastAsia="Arial" w:cstheme="minorHAnsi"/>
                <w:sz w:val="20"/>
                <w:szCs w:val="20"/>
              </w:rPr>
              <w:t xml:space="preserve">iac </w:t>
            </w:r>
            <w:r>
              <w:rPr>
                <w:rFonts w:eastAsia="Arial" w:cstheme="minorHAnsi"/>
                <w:sz w:val="20"/>
                <w:szCs w:val="20"/>
              </w:rPr>
              <w:t>j</w:t>
            </w:r>
            <w:r w:rsidRPr="00822541">
              <w:rPr>
                <w:rFonts w:eastAsia="Arial" w:cstheme="minorHAnsi"/>
                <w:sz w:val="20"/>
                <w:szCs w:val="20"/>
              </w:rPr>
              <w:t>oint belts</w:t>
            </w:r>
            <w:r>
              <w:rPr>
                <w:rFonts w:eastAsia="Arial" w:cstheme="minorHAnsi"/>
                <w:sz w:val="20"/>
                <w:szCs w:val="20"/>
              </w:rPr>
              <w:t>.</w:t>
            </w:r>
          </w:p>
          <w:p w14:paraId="12F56E5C" w14:textId="77777777" w:rsidR="006503E6" w:rsidRPr="00822541" w:rsidRDefault="006503E6" w:rsidP="006503E6">
            <w:pPr>
              <w:pStyle w:val="ListParagraph"/>
              <w:numPr>
                <w:ilvl w:val="0"/>
                <w:numId w:val="1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 xml:space="preserve">Pelvic support belts (to address prolapse/vulvar edema). </w:t>
            </w:r>
          </w:p>
          <w:p w14:paraId="6C9768B4" w14:textId="77777777" w:rsidR="006503E6" w:rsidRPr="00822541" w:rsidRDefault="006503E6" w:rsidP="006503E6">
            <w:pPr>
              <w:pStyle w:val="ListParagraph"/>
              <w:numPr>
                <w:ilvl w:val="0"/>
                <w:numId w:val="1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>Breast support (supportive breast support without placing stress on shoulders or back) - posture support bras</w:t>
            </w:r>
            <w:r>
              <w:rPr>
                <w:rFonts w:eastAsia="Arial" w:cstheme="minorHAnsi"/>
                <w:sz w:val="20"/>
                <w:szCs w:val="20"/>
              </w:rPr>
              <w:t>.</w:t>
            </w:r>
          </w:p>
          <w:p w14:paraId="0798C4D2" w14:textId="77777777" w:rsidR="006503E6" w:rsidRPr="00822541" w:rsidRDefault="006503E6" w:rsidP="00910876">
            <w:pPr>
              <w:rPr>
                <w:rFonts w:eastAsia="Arial" w:cstheme="minorHAnsi"/>
                <w:sz w:val="20"/>
                <w:szCs w:val="20"/>
              </w:rPr>
            </w:pPr>
          </w:p>
          <w:p w14:paraId="0AC3507C" w14:textId="77777777" w:rsidR="006503E6" w:rsidRPr="00822541" w:rsidRDefault="006503E6" w:rsidP="00910876">
            <w:pPr>
              <w:rPr>
                <w:rFonts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b/>
                <w:bCs/>
                <w:sz w:val="20"/>
                <w:szCs w:val="20"/>
              </w:rPr>
              <w:t>Recommended Modifications in Activities of Daily Living:</w:t>
            </w:r>
          </w:p>
          <w:p w14:paraId="01F34E43" w14:textId="77777777" w:rsidR="006503E6" w:rsidRPr="00822541" w:rsidRDefault="006503E6" w:rsidP="006503E6">
            <w:pPr>
              <w:pStyle w:val="ListParagraph"/>
              <w:numPr>
                <w:ilvl w:val="0"/>
                <w:numId w:val="1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>Seated posture (head/back support, foot support, depth of chair to fit body)</w:t>
            </w:r>
          </w:p>
          <w:p w14:paraId="6E0E1011" w14:textId="77777777" w:rsidR="006503E6" w:rsidRPr="00822541" w:rsidRDefault="006503E6" w:rsidP="006503E6">
            <w:pPr>
              <w:pStyle w:val="ListParagraph"/>
              <w:numPr>
                <w:ilvl w:val="0"/>
                <w:numId w:val="1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>Standing posture (foot support/footwear, bracing as needed, compression socks/stockings, abdominal support)</w:t>
            </w:r>
            <w:r>
              <w:rPr>
                <w:rFonts w:eastAsia="Arial" w:cstheme="minorHAnsi"/>
                <w:sz w:val="20"/>
                <w:szCs w:val="20"/>
              </w:rPr>
              <w:t>.</w:t>
            </w:r>
          </w:p>
          <w:p w14:paraId="2C8B5111" w14:textId="77777777" w:rsidR="006503E6" w:rsidRPr="00822541" w:rsidRDefault="006503E6" w:rsidP="006503E6">
            <w:pPr>
              <w:pStyle w:val="ListParagraph"/>
              <w:numPr>
                <w:ilvl w:val="0"/>
                <w:numId w:val="1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>Transitional movements (sit to stand, rolling, getting up and down from a lying position.  Pillows may be helpful to squeeze between the knees during these movements)</w:t>
            </w:r>
            <w:r>
              <w:rPr>
                <w:rFonts w:eastAsia="Arial" w:cstheme="minorHAnsi"/>
                <w:sz w:val="20"/>
                <w:szCs w:val="20"/>
              </w:rPr>
              <w:t>.</w:t>
            </w:r>
            <w:r w:rsidRPr="00822541">
              <w:rPr>
                <w:rFonts w:eastAsia="Arial" w:cstheme="minorHAnsi"/>
                <w:sz w:val="20"/>
                <w:szCs w:val="20"/>
              </w:rPr>
              <w:t xml:space="preserve">  </w:t>
            </w:r>
          </w:p>
          <w:p w14:paraId="77B1D183" w14:textId="77777777" w:rsidR="006503E6" w:rsidRPr="00822541" w:rsidRDefault="006503E6" w:rsidP="006503E6">
            <w:pPr>
              <w:pStyle w:val="ListParagraph"/>
              <w:numPr>
                <w:ilvl w:val="0"/>
                <w:numId w:val="1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>Gait (abdominal bracing, footwear, canes, walkers, crutches, or scooters/ wheelchairs as indicated)</w:t>
            </w:r>
            <w:r>
              <w:rPr>
                <w:rFonts w:eastAsia="Arial" w:cstheme="minorHAnsi"/>
                <w:sz w:val="20"/>
                <w:szCs w:val="20"/>
              </w:rPr>
              <w:t>.</w:t>
            </w:r>
          </w:p>
          <w:p w14:paraId="7BBF94B5" w14:textId="77777777" w:rsidR="006503E6" w:rsidRPr="00822541" w:rsidRDefault="006503E6" w:rsidP="006503E6">
            <w:pPr>
              <w:pStyle w:val="ListParagraph"/>
              <w:numPr>
                <w:ilvl w:val="0"/>
                <w:numId w:val="1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>Task specific work activities (ergonomics, avoid prolonged positioning)</w:t>
            </w:r>
          </w:p>
          <w:p w14:paraId="7FB8E959" w14:textId="77777777" w:rsidR="006503E6" w:rsidRPr="00822541" w:rsidRDefault="006503E6" w:rsidP="006503E6">
            <w:pPr>
              <w:pStyle w:val="ListParagraph"/>
              <w:numPr>
                <w:ilvl w:val="0"/>
                <w:numId w:val="1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>Movement modification with modified tools.</w:t>
            </w:r>
          </w:p>
          <w:p w14:paraId="73DCF670" w14:textId="77777777" w:rsidR="006503E6" w:rsidRPr="00822541" w:rsidRDefault="006503E6" w:rsidP="006503E6">
            <w:pPr>
              <w:pStyle w:val="ListParagraph"/>
              <w:numPr>
                <w:ilvl w:val="0"/>
                <w:numId w:val="1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>Self-care (e.g., bathing and foot care)</w:t>
            </w:r>
            <w:r>
              <w:rPr>
                <w:rFonts w:eastAsia="Arial" w:cstheme="minorHAnsi"/>
                <w:sz w:val="20"/>
                <w:szCs w:val="20"/>
              </w:rPr>
              <w:t>.</w:t>
            </w:r>
            <w:r w:rsidRPr="00822541">
              <w:rPr>
                <w:rFonts w:eastAsia="Arial" w:cstheme="minorHAnsi"/>
                <w:sz w:val="20"/>
                <w:szCs w:val="20"/>
              </w:rPr>
              <w:t xml:space="preserve"> </w:t>
            </w:r>
          </w:p>
          <w:p w14:paraId="7EE7114F" w14:textId="77777777" w:rsidR="006503E6" w:rsidRPr="008A7B50" w:rsidRDefault="006503E6" w:rsidP="006503E6">
            <w:pPr>
              <w:pStyle w:val="ListParagraph"/>
              <w:numPr>
                <w:ilvl w:val="0"/>
                <w:numId w:val="1"/>
              </w:numPr>
              <w:rPr>
                <w:rFonts w:eastAsia="Arial" w:cstheme="minorHAnsi"/>
                <w:sz w:val="20"/>
                <w:szCs w:val="20"/>
              </w:rPr>
            </w:pPr>
            <w:r w:rsidRPr="00822541">
              <w:rPr>
                <w:rFonts w:eastAsia="Arial" w:cstheme="minorHAnsi"/>
                <w:sz w:val="20"/>
                <w:szCs w:val="20"/>
              </w:rPr>
              <w:t>Sleep positions (use of pillows / props to support head, neck, torso, arms, and feet)</w:t>
            </w:r>
            <w:r w:rsidRPr="008A7B50">
              <w:rPr>
                <w:rFonts w:eastAsia="Calibri" w:cstheme="minorHAnsi"/>
                <w:sz w:val="20"/>
                <w:szCs w:val="20"/>
                <w:lang w:val="en-US"/>
              </w:rPr>
              <w:t xml:space="preserve">. </w:t>
            </w:r>
          </w:p>
        </w:tc>
      </w:tr>
    </w:tbl>
    <w:p w14:paraId="09F02954" w14:textId="77777777" w:rsidR="006503E6" w:rsidRDefault="006503E6" w:rsidP="006503E6">
      <w:pPr>
        <w:rPr>
          <w:rFonts w:cstheme="minorHAnsi"/>
          <w:sz w:val="24"/>
          <w:szCs w:val="24"/>
          <w:lang w:val="en-US"/>
        </w:rPr>
      </w:pPr>
    </w:p>
    <w:p w14:paraId="6D9947B9" w14:textId="77777777" w:rsidR="00E01519" w:rsidRPr="006503E6" w:rsidRDefault="00E01519" w:rsidP="006503E6"/>
    <w:sectPr w:rsidR="00E01519" w:rsidRPr="006503E6" w:rsidSect="00E176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45D6778"/>
    <w:multiLevelType w:val="hybridMultilevel"/>
    <w:tmpl w:val="67B021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C682772"/>
    <w:multiLevelType w:val="hybridMultilevel"/>
    <w:tmpl w:val="FFFFFFFF"/>
    <w:lvl w:ilvl="0" w:tplc="331AE8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13C9FF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76885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E36C72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A6A39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4A70B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10633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43E25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346EBF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B8176C"/>
    <w:multiLevelType w:val="hybridMultilevel"/>
    <w:tmpl w:val="DE10B474"/>
    <w:lvl w:ilvl="0" w:tplc="EB62B9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717641"/>
    <w:multiLevelType w:val="hybridMultilevel"/>
    <w:tmpl w:val="DBC6F34E"/>
    <w:lvl w:ilvl="0" w:tplc="EB62B90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607262">
    <w:abstractNumId w:val="1"/>
  </w:num>
  <w:num w:numId="2" w16cid:durableId="664748938">
    <w:abstractNumId w:val="0"/>
  </w:num>
  <w:num w:numId="3" w16cid:durableId="1192767456">
    <w:abstractNumId w:val="2"/>
  </w:num>
  <w:num w:numId="4" w16cid:durableId="79634222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1519"/>
    <w:rsid w:val="001576D9"/>
    <w:rsid w:val="00606FBD"/>
    <w:rsid w:val="006503E6"/>
    <w:rsid w:val="00B3780C"/>
    <w:rsid w:val="00B42F4E"/>
    <w:rsid w:val="00DD1648"/>
    <w:rsid w:val="00E01519"/>
    <w:rsid w:val="00E17611"/>
    <w:rsid w:val="00FC4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CF663"/>
  <w15:chartTrackingRefBased/>
  <w15:docId w15:val="{375A57E7-C51D-4185-A3B7-6B6F735B0A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15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503E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51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0151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0151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503E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4</Words>
  <Characters>3048</Characters>
  <Application>Microsoft Office Word</Application>
  <DocSecurity>0</DocSecurity>
  <Lines>25</Lines>
  <Paragraphs>7</Paragraphs>
  <ScaleCrop>false</ScaleCrop>
  <Company/>
  <LinksUpToDate>false</LinksUpToDate>
  <CharactersWithSpaces>3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ly Pezaro</dc:creator>
  <cp:keywords/>
  <dc:description/>
  <cp:lastModifiedBy>Sally Pezaro</cp:lastModifiedBy>
  <cp:revision>4</cp:revision>
  <dcterms:created xsi:type="dcterms:W3CDTF">2023-03-13T15:12:00Z</dcterms:created>
  <dcterms:modified xsi:type="dcterms:W3CDTF">2024-03-28T15:28:00Z</dcterms:modified>
</cp:coreProperties>
</file>